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FE2552" w14:textId="64C1423D" w:rsidR="00837E26" w:rsidRPr="00A47DE1" w:rsidRDefault="00837E26" w:rsidP="75DA80FB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75DA80FB">
        <w:rPr>
          <w:rFonts w:ascii="Times New Roman" w:hAnsi="Times New Roman" w:cs="Times New Roman"/>
          <w:b/>
          <w:bCs/>
          <w:sz w:val="24"/>
          <w:szCs w:val="24"/>
          <w:lang w:val="en-GB"/>
        </w:rPr>
        <w:t>Appendix: Classification of emerging themes into the HOKA</w:t>
      </w:r>
      <w:r w:rsidR="00490F57" w:rsidRPr="75DA80FB"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r w:rsidRPr="75DA80FB">
        <w:rPr>
          <w:rFonts w:ascii="Times New Roman" w:hAnsi="Times New Roman" w:cs="Times New Roman"/>
          <w:b/>
          <w:bCs/>
          <w:sz w:val="24"/>
          <w:szCs w:val="24"/>
          <w:lang w:val="en-GB"/>
        </w:rPr>
        <w:t>s, exhaustive list</w:t>
      </w:r>
    </w:p>
    <w:p w14:paraId="44EA815F" w14:textId="77777777" w:rsidR="00416C50" w:rsidRPr="00837E26" w:rsidRDefault="00837E26">
      <w:pPr>
        <w:rPr>
          <w:lang w:val="en-GB"/>
        </w:rPr>
      </w:pPr>
      <w:r w:rsidRPr="00A50D44">
        <w:rPr>
          <w:noProof/>
        </w:rPr>
        <w:drawing>
          <wp:inline distT="0" distB="0" distL="0" distR="0" wp14:anchorId="7371F765" wp14:editId="762CCE61">
            <wp:extent cx="5972810" cy="7324090"/>
            <wp:effectExtent l="0" t="0" r="8890" b="0"/>
            <wp:docPr id="25" name="Imag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7324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16C50" w:rsidRPr="00837E2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tTCxNDc1MTM0NrIwMDVV0lEKTi0uzszPAykwrAUAJWC6yywAAAA="/>
  </w:docVars>
  <w:rsids>
    <w:rsidRoot w:val="00837E26"/>
    <w:rsid w:val="00160374"/>
    <w:rsid w:val="003C4854"/>
    <w:rsid w:val="00416C50"/>
    <w:rsid w:val="00485909"/>
    <w:rsid w:val="00490F57"/>
    <w:rsid w:val="00837E26"/>
    <w:rsid w:val="008A7B96"/>
    <w:rsid w:val="00987FFC"/>
    <w:rsid w:val="00BB2016"/>
    <w:rsid w:val="00D85592"/>
    <w:rsid w:val="75DA8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CC3763"/>
  <w15:chartTrackingRefBased/>
  <w15:docId w15:val="{25F3F0E3-45B2-4C34-B487-962D6ACC5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6E85FCE9104645A75E8C2D85AA8286" ma:contentTypeVersion="8" ma:contentTypeDescription="Crée un document." ma:contentTypeScope="" ma:versionID="649ab0d63c3e54a67e731809819838f7">
  <xsd:schema xmlns:xsd="http://www.w3.org/2001/XMLSchema" xmlns:xs="http://www.w3.org/2001/XMLSchema" xmlns:p="http://schemas.microsoft.com/office/2006/metadata/properties" xmlns:ns2="fcc2e5fc-706c-4d48-9456-651d815dcf78" targetNamespace="http://schemas.microsoft.com/office/2006/metadata/properties" ma:root="true" ma:fieldsID="5034856bc81bac8188eae636c9ed9ea9" ns2:_="">
    <xsd:import namespace="fcc2e5fc-706c-4d48-9456-651d815dcf7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2e5fc-706c-4d48-9456-651d815dcf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65FE405-1791-461E-BCAD-4C5B681E0AF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CEC94D0-0B69-43CF-894F-26C0A99F0E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c2e5fc-706c-4d48-9456-651d815dcf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A076EE3-1823-4465-A528-552057BD1F0F}">
  <ds:schemaRefs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fcc2e5fc-706c-4d48-9456-651d815dcf78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68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e Kilner</dc:creator>
  <cp:keywords/>
  <dc:description/>
  <cp:lastModifiedBy>Vial Virginie</cp:lastModifiedBy>
  <cp:revision>2</cp:revision>
  <dcterms:created xsi:type="dcterms:W3CDTF">2021-04-21T12:26:00Z</dcterms:created>
  <dcterms:modified xsi:type="dcterms:W3CDTF">2021-04-21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6E85FCE9104645A75E8C2D85AA8286</vt:lpwstr>
  </property>
</Properties>
</file>